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60D31" w14:textId="4B68D4EC" w:rsidR="007346EE" w:rsidRPr="0010626C" w:rsidRDefault="007346EE" w:rsidP="007346EE">
      <w:pPr>
        <w:rPr>
          <w:rFonts w:eastAsia="Times New Roman"/>
        </w:rPr>
      </w:pPr>
      <w:r>
        <w:rPr>
          <w:rFonts w:eastAsia="Times New Roman"/>
          <w:b/>
          <w:bCs/>
          <w:color w:val="333333"/>
        </w:rPr>
        <w:t xml:space="preserve">S5 Table: </w:t>
      </w:r>
      <w:r w:rsidRPr="00F901E9">
        <w:rPr>
          <w:rFonts w:eastAsia="Times New Roman"/>
          <w:b/>
          <w:bCs/>
          <w:color w:val="333333"/>
        </w:rPr>
        <w:t xml:space="preserve">Ukraine relative risk ratios of ad preference by vaccine hesitancy status and participant characteristics using multivariable multinomial logistic regression modeling </w:t>
      </w:r>
      <w:r w:rsidRPr="0010626C">
        <w:rPr>
          <w:rFonts w:eastAsia="Times New Roman"/>
          <w:color w:val="333333"/>
        </w:rPr>
        <w:t>(n=</w:t>
      </w:r>
      <w:proofErr w:type="gramStart"/>
      <w:r w:rsidRPr="0010626C">
        <w:rPr>
          <w:rFonts w:eastAsia="Times New Roman"/>
          <w:color w:val="333333"/>
        </w:rPr>
        <w:t>155)*</w:t>
      </w:r>
      <w:proofErr w:type="gramEnd"/>
    </w:p>
    <w:p w14:paraId="4314C6F9" w14:textId="77777777" w:rsidR="007346EE" w:rsidRPr="00F901E9" w:rsidRDefault="007346EE" w:rsidP="007346EE"/>
    <w:tbl>
      <w:tblPr>
        <w:tblW w:w="1008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2"/>
        <w:gridCol w:w="1716"/>
        <w:gridCol w:w="1867"/>
        <w:gridCol w:w="1821"/>
        <w:gridCol w:w="1761"/>
        <w:gridCol w:w="27"/>
        <w:gridCol w:w="1796"/>
      </w:tblGrid>
      <w:tr w:rsidR="007346EE" w:rsidRPr="00F901E9" w14:paraId="71E49C7F" w14:textId="77777777" w:rsidTr="00D26417">
        <w:trPr>
          <w:trHeight w:val="78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F2224D0" w14:textId="77777777" w:rsidR="007346EE" w:rsidRPr="00F901E9" w:rsidRDefault="007346EE" w:rsidP="00D26417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8988" w:type="dxa"/>
            <w:gridSpan w:val="6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EB0326" w14:textId="77777777" w:rsidR="007346EE" w:rsidRPr="00F901E9" w:rsidRDefault="007346EE" w:rsidP="00D26417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F901E9">
              <w:rPr>
                <w:rFonts w:eastAsia="Times New Roman"/>
                <w:b/>
                <w:bCs/>
                <w:i/>
                <w:iCs/>
                <w:color w:val="333333"/>
              </w:rPr>
              <w:t>Adjusted relative risk ratios (95% CI)</w:t>
            </w:r>
          </w:p>
        </w:tc>
      </w:tr>
      <w:tr w:rsidR="007346EE" w:rsidRPr="00F901E9" w14:paraId="45B893C9" w14:textId="77777777" w:rsidTr="00D26417">
        <w:trPr>
          <w:trHeight w:val="321"/>
          <w:tblHeader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A54B037" w14:textId="77777777" w:rsidR="007346EE" w:rsidRPr="00F901E9" w:rsidRDefault="007346EE" w:rsidP="00D26417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1716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DF92664" w14:textId="77777777" w:rsidR="007346EE" w:rsidRPr="00F901E9" w:rsidRDefault="007346EE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Health Outcome</w:t>
            </w:r>
          </w:p>
          <w:p w14:paraId="6A42A032" w14:textId="77777777" w:rsidR="007346EE" w:rsidRPr="00F901E9" w:rsidRDefault="007346EE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Peer</w:t>
            </w:r>
          </w:p>
        </w:tc>
        <w:tc>
          <w:tcPr>
            <w:tcW w:w="1867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9087E26" w14:textId="77777777" w:rsidR="007346EE" w:rsidRPr="00F901E9" w:rsidRDefault="007346EE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 Economic</w:t>
            </w:r>
          </w:p>
          <w:p w14:paraId="75DC456D" w14:textId="77777777" w:rsidR="007346EE" w:rsidRPr="00F901E9" w:rsidRDefault="007346EE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Healthcare provider</w:t>
            </w:r>
          </w:p>
        </w:tc>
        <w:tc>
          <w:tcPr>
            <w:tcW w:w="182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606DB2" w14:textId="77777777" w:rsidR="007346EE" w:rsidRPr="00F901E9" w:rsidRDefault="007346EE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 Economic</w:t>
            </w:r>
          </w:p>
          <w:p w14:paraId="745D0C52" w14:textId="77777777" w:rsidR="007346EE" w:rsidRPr="00F901E9" w:rsidRDefault="007346EE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Peer</w:t>
            </w:r>
          </w:p>
        </w:tc>
        <w:tc>
          <w:tcPr>
            <w:tcW w:w="1788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AE8AA5" w14:textId="77777777" w:rsidR="007346EE" w:rsidRPr="00F901E9" w:rsidRDefault="007346EE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Social norm</w:t>
            </w:r>
          </w:p>
          <w:p w14:paraId="3309A24D" w14:textId="77777777" w:rsidR="007346EE" w:rsidRPr="00F901E9" w:rsidRDefault="007346EE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Healthcare provider</w:t>
            </w:r>
          </w:p>
        </w:tc>
        <w:tc>
          <w:tcPr>
            <w:tcW w:w="1796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A42CF5" w14:textId="77777777" w:rsidR="007346EE" w:rsidRPr="00F901E9" w:rsidRDefault="007346EE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Social norm</w:t>
            </w:r>
          </w:p>
          <w:p w14:paraId="1C5D6356" w14:textId="77777777" w:rsidR="007346EE" w:rsidRPr="00F901E9" w:rsidRDefault="007346EE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P</w:t>
            </w:r>
            <w:r w:rsidRPr="00F901E9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eer</w:t>
            </w:r>
          </w:p>
        </w:tc>
      </w:tr>
      <w:tr w:rsidR="007346EE" w:rsidRPr="00F901E9" w14:paraId="0CEC2B7D" w14:textId="77777777" w:rsidTr="00D26417">
        <w:trPr>
          <w:trHeight w:val="390"/>
        </w:trPr>
        <w:tc>
          <w:tcPr>
            <w:tcW w:w="10080" w:type="dxa"/>
            <w:gridSpan w:val="7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50A730A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Vaccine hesitancy</w:t>
            </w:r>
          </w:p>
        </w:tc>
      </w:tr>
      <w:tr w:rsidR="007346EE" w:rsidRPr="00F901E9" w14:paraId="7ED47A06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B4D209E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Lower </w:t>
            </w:r>
          </w:p>
        </w:tc>
        <w:tc>
          <w:tcPr>
            <w:tcW w:w="1716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8E92ECE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67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4B573C5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2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272BBA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6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C54C46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2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0BDAC4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7346EE" w:rsidRPr="00F901E9" w14:paraId="52899925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85A3CCE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Higher</w:t>
            </w:r>
          </w:p>
        </w:tc>
        <w:tc>
          <w:tcPr>
            <w:tcW w:w="1716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8DB71CA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1.53 (0.35, 6.63)</w:t>
            </w:r>
          </w:p>
        </w:tc>
        <w:tc>
          <w:tcPr>
            <w:tcW w:w="1867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5A9531D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1.84 (0.44, 7.66)</w:t>
            </w:r>
          </w:p>
        </w:tc>
        <w:tc>
          <w:tcPr>
            <w:tcW w:w="182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E63569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 xml:space="preserve">4865011 </w:t>
            </w:r>
          </w:p>
        </w:tc>
        <w:tc>
          <w:tcPr>
            <w:tcW w:w="176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9BC79F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0.63 (0.22, 1.87)</w:t>
            </w:r>
          </w:p>
        </w:tc>
        <w:tc>
          <w:tcPr>
            <w:tcW w:w="182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460DBC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1.06 (0.23, 4.83)</w:t>
            </w:r>
          </w:p>
        </w:tc>
      </w:tr>
      <w:tr w:rsidR="007346EE" w:rsidRPr="00F901E9" w14:paraId="3AC1BFCA" w14:textId="77777777" w:rsidTr="00D26417">
        <w:trPr>
          <w:trHeight w:val="249"/>
        </w:trPr>
        <w:tc>
          <w:tcPr>
            <w:tcW w:w="10080" w:type="dxa"/>
            <w:gridSpan w:val="7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3C514F5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Age</w:t>
            </w:r>
          </w:p>
        </w:tc>
      </w:tr>
      <w:tr w:rsidR="007346EE" w:rsidRPr="00F901E9" w14:paraId="1C507BBC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5E7787B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&lt;40</w:t>
            </w:r>
          </w:p>
        </w:tc>
        <w:tc>
          <w:tcPr>
            <w:tcW w:w="1716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C05E732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67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9831AD7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2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A9945B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6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AD3044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2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2165F1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7346EE" w:rsidRPr="00F901E9" w14:paraId="52B8717A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6A7A314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40+</w:t>
            </w:r>
          </w:p>
        </w:tc>
        <w:tc>
          <w:tcPr>
            <w:tcW w:w="1716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8281EF0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0.57 (0.16, 2.06)</w:t>
            </w:r>
          </w:p>
        </w:tc>
        <w:tc>
          <w:tcPr>
            <w:tcW w:w="1867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637D3E0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0.79 (0.26, 2.44)</w:t>
            </w:r>
          </w:p>
        </w:tc>
        <w:tc>
          <w:tcPr>
            <w:tcW w:w="182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C8076D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2.87 (0.70, 11.86)</w:t>
            </w:r>
          </w:p>
        </w:tc>
        <w:tc>
          <w:tcPr>
            <w:tcW w:w="176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D1AC47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1.77 (0.68, 4.62)</w:t>
            </w:r>
          </w:p>
        </w:tc>
        <w:tc>
          <w:tcPr>
            <w:tcW w:w="182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CAE4CE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1.53 (0.41, 5.63)</w:t>
            </w:r>
          </w:p>
        </w:tc>
      </w:tr>
      <w:tr w:rsidR="007346EE" w:rsidRPr="00F901E9" w14:paraId="00D19366" w14:textId="77777777" w:rsidTr="00D26417">
        <w:trPr>
          <w:trHeight w:val="390"/>
        </w:trPr>
        <w:tc>
          <w:tcPr>
            <w:tcW w:w="10080" w:type="dxa"/>
            <w:gridSpan w:val="7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8E62978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Gender</w:t>
            </w:r>
          </w:p>
        </w:tc>
      </w:tr>
      <w:tr w:rsidR="007346EE" w:rsidRPr="00F901E9" w14:paraId="1B55F66A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3106961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Female</w:t>
            </w:r>
          </w:p>
        </w:tc>
        <w:tc>
          <w:tcPr>
            <w:tcW w:w="1716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7A75FFE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67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B1A69A0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2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530238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6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88ED78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2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0AE73D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7346EE" w:rsidRPr="00F901E9" w14:paraId="0D02B3F4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BDAFFAC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Male</w:t>
            </w:r>
          </w:p>
        </w:tc>
        <w:tc>
          <w:tcPr>
            <w:tcW w:w="1716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B8F480C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0.55 (0.19, 1.58)</w:t>
            </w:r>
          </w:p>
        </w:tc>
        <w:tc>
          <w:tcPr>
            <w:tcW w:w="1867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2CBB0AE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0.77 (0.29, 2.00)</w:t>
            </w:r>
          </w:p>
        </w:tc>
        <w:tc>
          <w:tcPr>
            <w:tcW w:w="182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45BF27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0.50 (0.12, 2.08)</w:t>
            </w:r>
          </w:p>
        </w:tc>
        <w:tc>
          <w:tcPr>
            <w:tcW w:w="176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C320FF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0.95 (0.38, 2.35)</w:t>
            </w:r>
          </w:p>
        </w:tc>
        <w:tc>
          <w:tcPr>
            <w:tcW w:w="182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D5AAB5" w14:textId="77777777" w:rsidR="007346EE" w:rsidRPr="00F901E9" w:rsidRDefault="007346EE" w:rsidP="00D26417">
            <w:pPr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</w:rPr>
              <w:t>0.21 (0.05, 0.87)</w:t>
            </w:r>
          </w:p>
        </w:tc>
      </w:tr>
      <w:tr w:rsidR="007346EE" w:rsidRPr="00F901E9" w14:paraId="0FD2DE60" w14:textId="77777777" w:rsidTr="00D26417">
        <w:trPr>
          <w:trHeight w:val="222"/>
        </w:trPr>
        <w:tc>
          <w:tcPr>
            <w:tcW w:w="10080" w:type="dxa"/>
            <w:gridSpan w:val="7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BBE5515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Education</w:t>
            </w:r>
          </w:p>
        </w:tc>
      </w:tr>
      <w:tr w:rsidR="007346EE" w:rsidRPr="00F901E9" w14:paraId="77CAB579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7A9B0E3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Secondary</w:t>
            </w:r>
          </w:p>
        </w:tc>
        <w:tc>
          <w:tcPr>
            <w:tcW w:w="1716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3F3CE28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67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B389845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2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364A56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6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CE92B7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2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DF6FA3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7346EE" w:rsidRPr="00F901E9" w14:paraId="48825C69" w14:textId="77777777" w:rsidTr="00D26417">
        <w:trPr>
          <w:trHeight w:val="258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6A0ED6D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Bachelor’s Degree</w:t>
            </w:r>
          </w:p>
        </w:tc>
        <w:tc>
          <w:tcPr>
            <w:tcW w:w="1716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6C13BD9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 xml:space="preserve">9490045 </w:t>
            </w:r>
          </w:p>
        </w:tc>
        <w:tc>
          <w:tcPr>
            <w:tcW w:w="1867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E21D816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3.50 (0.81, 15.04)</w:t>
            </w:r>
          </w:p>
        </w:tc>
        <w:tc>
          <w:tcPr>
            <w:tcW w:w="182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6B9F2F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1.13 (0.16, 8.12)</w:t>
            </w:r>
          </w:p>
        </w:tc>
        <w:tc>
          <w:tcPr>
            <w:tcW w:w="176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C683B9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1.30 (0.37, 4.57)</w:t>
            </w:r>
          </w:p>
        </w:tc>
        <w:tc>
          <w:tcPr>
            <w:tcW w:w="182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B82C25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0.49 (0.07, 3.47)</w:t>
            </w:r>
          </w:p>
        </w:tc>
      </w:tr>
      <w:tr w:rsidR="007346EE" w:rsidRPr="00F901E9" w14:paraId="641D74BE" w14:textId="77777777" w:rsidTr="00D26417">
        <w:trPr>
          <w:trHeight w:val="60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C20013C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Graduate Degree</w:t>
            </w:r>
          </w:p>
        </w:tc>
        <w:tc>
          <w:tcPr>
            <w:tcW w:w="1716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2DC3384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5220313</w:t>
            </w:r>
          </w:p>
        </w:tc>
        <w:tc>
          <w:tcPr>
            <w:tcW w:w="1867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4B104D3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2.51 (0.58, 10.85) </w:t>
            </w:r>
          </w:p>
        </w:tc>
        <w:tc>
          <w:tcPr>
            <w:tcW w:w="182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130380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1.58 (0.25, 9.83)</w:t>
            </w:r>
          </w:p>
        </w:tc>
        <w:tc>
          <w:tcPr>
            <w:tcW w:w="176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79FEBF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 xml:space="preserve"> 1.43 (0.47, 5.07)</w:t>
            </w:r>
          </w:p>
        </w:tc>
        <w:tc>
          <w:tcPr>
            <w:tcW w:w="182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2EB688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1.84 (0.40, 8.43)</w:t>
            </w:r>
          </w:p>
        </w:tc>
      </w:tr>
      <w:tr w:rsidR="007346EE" w:rsidRPr="00F901E9" w14:paraId="03B5F037" w14:textId="77777777" w:rsidTr="00D26417">
        <w:trPr>
          <w:trHeight w:val="600"/>
        </w:trPr>
        <w:tc>
          <w:tcPr>
            <w:tcW w:w="10080" w:type="dxa"/>
            <w:gridSpan w:val="7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148818" w14:textId="77777777" w:rsidR="007346EE" w:rsidRPr="00F901E9" w:rsidRDefault="007346EE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* Reference category: health outcome / healthcare provider ad</w:t>
            </w:r>
          </w:p>
        </w:tc>
      </w:tr>
    </w:tbl>
    <w:p w14:paraId="75CD2C3E" w14:textId="77777777" w:rsidR="007346EE" w:rsidRPr="00F901E9" w:rsidRDefault="007346EE" w:rsidP="007346EE"/>
    <w:p w14:paraId="5B27448D" w14:textId="77777777" w:rsidR="007346EE" w:rsidRDefault="007346EE" w:rsidP="007346EE">
      <w:pPr>
        <w:rPr>
          <w:rFonts w:eastAsia="Times New Roman"/>
        </w:rPr>
      </w:pPr>
    </w:p>
    <w:p w14:paraId="2471D812" w14:textId="77777777" w:rsidR="001C6FB4" w:rsidRPr="007346EE" w:rsidRDefault="00000000" w:rsidP="007346EE"/>
    <w:sectPr w:rsidR="001C6FB4" w:rsidRPr="00734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5AC"/>
    <w:rsid w:val="00066F47"/>
    <w:rsid w:val="0010626C"/>
    <w:rsid w:val="00685EDB"/>
    <w:rsid w:val="0070041A"/>
    <w:rsid w:val="007346EE"/>
    <w:rsid w:val="00A00DAB"/>
    <w:rsid w:val="00CD75AC"/>
    <w:rsid w:val="00D42398"/>
    <w:rsid w:val="00E7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A3CB2"/>
  <w15:chartTrackingRefBased/>
  <w15:docId w15:val="{AFFABD5B-03D9-D846-A6E2-1905A7174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DA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0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DAB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DA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Balgobin</dc:creator>
  <cp:keywords/>
  <dc:description/>
  <cp:lastModifiedBy>Kristian Balgobin</cp:lastModifiedBy>
  <cp:revision>3</cp:revision>
  <dcterms:created xsi:type="dcterms:W3CDTF">2022-08-22T13:00:00Z</dcterms:created>
  <dcterms:modified xsi:type="dcterms:W3CDTF">2022-08-22T13:04:00Z</dcterms:modified>
</cp:coreProperties>
</file>